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D4775" w14:textId="77777777" w:rsidR="00DC5FC4" w:rsidRPr="0027630F" w:rsidRDefault="00DC5FC4" w:rsidP="00DC5FC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630F">
        <w:rPr>
          <w:rFonts w:ascii="Times New Roman" w:hAnsi="Times New Roman" w:cs="Times New Roman"/>
          <w:sz w:val="24"/>
          <w:szCs w:val="24"/>
        </w:rPr>
        <w:t>Supplementary Material A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7630F">
        <w:rPr>
          <w:rFonts w:ascii="Times New Roman" w:hAnsi="Times New Roman" w:cs="Times New Roman"/>
          <w:sz w:val="24"/>
          <w:szCs w:val="24"/>
        </w:rPr>
        <w:t xml:space="preserve"> Semi-structured interview guide</w:t>
      </w:r>
    </w:p>
    <w:tbl>
      <w:tblPr>
        <w:tblStyle w:val="TableGrid"/>
        <w:tblW w:w="15021" w:type="dxa"/>
        <w:tblInd w:w="-572" w:type="dxa"/>
        <w:tblLook w:val="04A0" w:firstRow="1" w:lastRow="0" w:firstColumn="1" w:lastColumn="0" w:noHBand="0" w:noVBand="1"/>
      </w:tblPr>
      <w:tblGrid>
        <w:gridCol w:w="789"/>
        <w:gridCol w:w="2246"/>
        <w:gridCol w:w="2788"/>
        <w:gridCol w:w="3062"/>
        <w:gridCol w:w="3072"/>
        <w:gridCol w:w="3064"/>
      </w:tblGrid>
      <w:tr w:rsidR="00DC5FC4" w:rsidRPr="0027630F" w14:paraId="30269A42" w14:textId="77777777" w:rsidTr="004E301B">
        <w:tc>
          <w:tcPr>
            <w:tcW w:w="567" w:type="dxa"/>
            <w:textDirection w:val="btLr"/>
          </w:tcPr>
          <w:p w14:paraId="784B3E46" w14:textId="77777777" w:rsidR="00DC5FC4" w:rsidRPr="0027630F" w:rsidRDefault="00DC5FC4" w:rsidP="004E301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54" w:type="dxa"/>
            <w:gridSpan w:val="5"/>
          </w:tcPr>
          <w:p w14:paraId="79A0FD69" w14:textId="77777777" w:rsidR="00DC5FC4" w:rsidRPr="0027630F" w:rsidRDefault="00DC5FC4" w:rsidP="004E301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630F">
              <w:rPr>
                <w:rFonts w:ascii="Times New Roman" w:hAnsi="Times New Roman" w:cs="Times New Roman"/>
                <w:b/>
                <w:sz w:val="24"/>
                <w:szCs w:val="24"/>
              </w:rPr>
              <w:t>Key competencies (</w:t>
            </w:r>
            <w:proofErr w:type="spellStart"/>
            <w:r w:rsidRPr="0027630F">
              <w:rPr>
                <w:rFonts w:ascii="Times New Roman" w:hAnsi="Times New Roman" w:cs="Times New Roman"/>
                <w:b/>
                <w:sz w:val="24"/>
                <w:szCs w:val="24"/>
              </w:rPr>
              <w:t>Korpan</w:t>
            </w:r>
            <w:proofErr w:type="spellEnd"/>
            <w:r w:rsidRPr="0027630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t al., 2015)</w:t>
            </w:r>
          </w:p>
        </w:tc>
      </w:tr>
      <w:tr w:rsidR="00DC5FC4" w:rsidRPr="0027630F" w14:paraId="3DA6FC64" w14:textId="77777777" w:rsidTr="004E301B">
        <w:tc>
          <w:tcPr>
            <w:tcW w:w="567" w:type="dxa"/>
            <w:textDirection w:val="btLr"/>
          </w:tcPr>
          <w:p w14:paraId="53F8AC38" w14:textId="77777777" w:rsidR="00DC5FC4" w:rsidRPr="0027630F" w:rsidRDefault="00DC5FC4" w:rsidP="004E301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3" w:type="dxa"/>
          </w:tcPr>
          <w:p w14:paraId="05F3BCCF" w14:textId="77777777" w:rsidR="00DC5FC4" w:rsidRPr="0027630F" w:rsidRDefault="00DC5FC4" w:rsidP="004E301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</w:tcPr>
          <w:p w14:paraId="729F0A38" w14:textId="77777777" w:rsidR="00DC5FC4" w:rsidRPr="0027630F" w:rsidRDefault="00DC5FC4" w:rsidP="004E301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630F">
              <w:rPr>
                <w:rFonts w:ascii="Times New Roman" w:hAnsi="Times New Roman" w:cs="Times New Roman"/>
                <w:b/>
                <w:sz w:val="24"/>
                <w:szCs w:val="24"/>
              </w:rPr>
              <w:t>Knowledge</w:t>
            </w:r>
          </w:p>
        </w:tc>
        <w:tc>
          <w:tcPr>
            <w:tcW w:w="3119" w:type="dxa"/>
          </w:tcPr>
          <w:p w14:paraId="5A57E8F3" w14:textId="77777777" w:rsidR="00DC5FC4" w:rsidRPr="0027630F" w:rsidRDefault="00DC5FC4" w:rsidP="004E301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630F">
              <w:rPr>
                <w:rFonts w:ascii="Times New Roman" w:hAnsi="Times New Roman" w:cs="Times New Roman"/>
                <w:b/>
                <w:sz w:val="24"/>
                <w:szCs w:val="24"/>
              </w:rPr>
              <w:t>Skills</w:t>
            </w:r>
          </w:p>
        </w:tc>
        <w:tc>
          <w:tcPr>
            <w:tcW w:w="3118" w:type="dxa"/>
          </w:tcPr>
          <w:p w14:paraId="79908D9D" w14:textId="77777777" w:rsidR="00DC5FC4" w:rsidRPr="0027630F" w:rsidRDefault="00DC5FC4" w:rsidP="004E301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630F">
              <w:rPr>
                <w:rFonts w:ascii="Times New Roman" w:hAnsi="Times New Roman" w:cs="Times New Roman"/>
                <w:b/>
                <w:sz w:val="24"/>
                <w:szCs w:val="24"/>
              </w:rPr>
              <w:t>Social</w:t>
            </w:r>
          </w:p>
        </w:tc>
        <w:tc>
          <w:tcPr>
            <w:tcW w:w="3119" w:type="dxa"/>
          </w:tcPr>
          <w:p w14:paraId="3995A9FC" w14:textId="77777777" w:rsidR="00DC5FC4" w:rsidRPr="0027630F" w:rsidRDefault="00DC5FC4" w:rsidP="004E301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630F">
              <w:rPr>
                <w:rFonts w:ascii="Times New Roman" w:hAnsi="Times New Roman" w:cs="Times New Roman"/>
                <w:b/>
                <w:sz w:val="24"/>
                <w:szCs w:val="24"/>
              </w:rPr>
              <w:t>Abilities</w:t>
            </w:r>
          </w:p>
        </w:tc>
      </w:tr>
      <w:tr w:rsidR="00DC5FC4" w:rsidRPr="0027630F" w14:paraId="02361362" w14:textId="77777777" w:rsidTr="004E301B">
        <w:tc>
          <w:tcPr>
            <w:tcW w:w="567" w:type="dxa"/>
            <w:vMerge w:val="restart"/>
            <w:textDirection w:val="btLr"/>
          </w:tcPr>
          <w:p w14:paraId="4A2D6BFC" w14:textId="77777777" w:rsidR="00DC5FC4" w:rsidRPr="0027630F" w:rsidRDefault="00DC5FC4" w:rsidP="004E301B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630F">
              <w:rPr>
                <w:rFonts w:ascii="Times New Roman" w:hAnsi="Times New Roman" w:cs="Times New Roman"/>
                <w:b/>
                <w:sz w:val="24"/>
                <w:szCs w:val="24"/>
              </w:rPr>
              <w:t>Original funding application aims / objectives</w:t>
            </w:r>
          </w:p>
        </w:tc>
        <w:tc>
          <w:tcPr>
            <w:tcW w:w="2263" w:type="dxa"/>
          </w:tcPr>
          <w:p w14:paraId="4B946C5A" w14:textId="77777777" w:rsidR="00DC5FC4" w:rsidRPr="0027630F" w:rsidRDefault="00DC5FC4" w:rsidP="004E30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Changes in knowledge</w:t>
            </w:r>
          </w:p>
        </w:tc>
        <w:tc>
          <w:tcPr>
            <w:tcW w:w="2835" w:type="dxa"/>
            <w:vMerge w:val="restart"/>
          </w:tcPr>
          <w:p w14:paraId="180D8F51" w14:textId="77777777" w:rsidR="00DC5FC4" w:rsidRPr="0027630F" w:rsidRDefault="00DC5FC4" w:rsidP="004E30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630F">
              <w:rPr>
                <w:rFonts w:ascii="Times New Roman" w:hAnsi="Times New Roman" w:cs="Times New Roman"/>
                <w:sz w:val="24"/>
                <w:szCs w:val="24"/>
              </w:rPr>
              <w:t xml:space="preserve">Do you feel more critically aware and self-reflective about your work </w:t>
            </w:r>
            <w:proofErr w:type="gramStart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as a result of</w:t>
            </w:r>
            <w:proofErr w:type="gramEnd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 xml:space="preserve"> the program? Why/why not – and what does it mean for your work from now on? (</w:t>
            </w:r>
            <w:proofErr w:type="gramStart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ask</w:t>
            </w:r>
            <w:proofErr w:type="gramEnd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 xml:space="preserve"> interns)</w:t>
            </w:r>
          </w:p>
          <w:p w14:paraId="5B3FC900" w14:textId="77777777" w:rsidR="00DC5FC4" w:rsidRPr="0027630F" w:rsidRDefault="00DC5FC4" w:rsidP="004E30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vMerge w:val="restart"/>
          </w:tcPr>
          <w:p w14:paraId="390EF624" w14:textId="77777777" w:rsidR="00DC5FC4" w:rsidRPr="0027630F" w:rsidRDefault="00DC5FC4" w:rsidP="004E30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What did you think you would learn? (</w:t>
            </w:r>
            <w:proofErr w:type="gramStart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ask</w:t>
            </w:r>
            <w:proofErr w:type="gramEnd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 xml:space="preserve"> interns)</w:t>
            </w:r>
          </w:p>
          <w:p w14:paraId="0E05A78F" w14:textId="77777777" w:rsidR="00DC5FC4" w:rsidRPr="0027630F" w:rsidRDefault="00DC5FC4" w:rsidP="004E30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In what ways do you approach solving problems now? (</w:t>
            </w:r>
            <w:proofErr w:type="gramStart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ask</w:t>
            </w:r>
            <w:proofErr w:type="gramEnd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 xml:space="preserve"> interns)</w:t>
            </w:r>
          </w:p>
          <w:p w14:paraId="09F9E2AF" w14:textId="77777777" w:rsidR="00DC5FC4" w:rsidRPr="0027630F" w:rsidRDefault="00DC5FC4" w:rsidP="004E30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In what ways did you used to solve problems? (</w:t>
            </w:r>
            <w:proofErr w:type="gramStart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ask</w:t>
            </w:r>
            <w:proofErr w:type="gramEnd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 xml:space="preserve"> interns)</w:t>
            </w:r>
          </w:p>
          <w:p w14:paraId="5279FCDC" w14:textId="77777777" w:rsidR="00DC5FC4" w:rsidRPr="0027630F" w:rsidRDefault="00DC5FC4" w:rsidP="004E30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630F">
              <w:rPr>
                <w:rFonts w:ascii="Times New Roman" w:hAnsi="Times New Roman" w:cs="Times New Roman"/>
                <w:sz w:val="24"/>
                <w:szCs w:val="24"/>
              </w:rPr>
              <w:t xml:space="preserve">What changes did you see in (name’s) knowledge / skills </w:t>
            </w:r>
            <w:proofErr w:type="gramStart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as a result of</w:t>
            </w:r>
            <w:proofErr w:type="gramEnd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 xml:space="preserve"> the program? (</w:t>
            </w:r>
            <w:proofErr w:type="gramStart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ask</w:t>
            </w:r>
            <w:proofErr w:type="gramEnd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 xml:space="preserve"> supervisor and mentor)</w:t>
            </w:r>
          </w:p>
        </w:tc>
        <w:tc>
          <w:tcPr>
            <w:tcW w:w="3118" w:type="dxa"/>
            <w:vMerge w:val="restart"/>
          </w:tcPr>
          <w:p w14:paraId="2CE660FC" w14:textId="77777777" w:rsidR="00DC5FC4" w:rsidRPr="0027630F" w:rsidRDefault="00DC5FC4" w:rsidP="004E30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In what ways has the program influenced your interactions with supervisors – mentors – other students/peers? (</w:t>
            </w:r>
            <w:proofErr w:type="gramStart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ask</w:t>
            </w:r>
            <w:proofErr w:type="gramEnd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 xml:space="preserve"> interns)</w:t>
            </w:r>
          </w:p>
          <w:p w14:paraId="1D236DF4" w14:textId="77777777" w:rsidR="00DC5FC4" w:rsidRPr="0027630F" w:rsidRDefault="00DC5FC4" w:rsidP="004E30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vMerge w:val="restart"/>
          </w:tcPr>
          <w:p w14:paraId="733DEB46" w14:textId="77777777" w:rsidR="00DC5FC4" w:rsidRPr="0027630F" w:rsidRDefault="00DC5FC4" w:rsidP="004E30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What personal goals did you set for yourself at the start of the program (ask interns)</w:t>
            </w:r>
          </w:p>
          <w:p w14:paraId="2977E121" w14:textId="77777777" w:rsidR="00DC5FC4" w:rsidRPr="0027630F" w:rsidRDefault="00DC5FC4" w:rsidP="004E30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What personal goals do you set for yourself now? (</w:t>
            </w:r>
            <w:proofErr w:type="gramStart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ask</w:t>
            </w:r>
            <w:proofErr w:type="gramEnd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 xml:space="preserve"> interns)</w:t>
            </w:r>
          </w:p>
          <w:p w14:paraId="77047CD6" w14:textId="77777777" w:rsidR="00DC5FC4" w:rsidRPr="0027630F" w:rsidRDefault="00DC5FC4" w:rsidP="004E30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What are your current areas of strength? What about before the program – what strengths have changed, and how? (</w:t>
            </w:r>
            <w:proofErr w:type="gramStart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ask</w:t>
            </w:r>
            <w:proofErr w:type="gramEnd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 xml:space="preserve"> interns)</w:t>
            </w:r>
          </w:p>
        </w:tc>
      </w:tr>
      <w:tr w:rsidR="00DC5FC4" w:rsidRPr="0027630F" w14:paraId="0EAB8FEF" w14:textId="77777777" w:rsidTr="004E301B">
        <w:tc>
          <w:tcPr>
            <w:tcW w:w="567" w:type="dxa"/>
            <w:vMerge/>
          </w:tcPr>
          <w:p w14:paraId="6F9250F8" w14:textId="77777777" w:rsidR="00DC5FC4" w:rsidRPr="0027630F" w:rsidRDefault="00DC5FC4" w:rsidP="004E301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3" w:type="dxa"/>
          </w:tcPr>
          <w:p w14:paraId="5B39270A" w14:textId="77777777" w:rsidR="00DC5FC4" w:rsidRPr="0027630F" w:rsidRDefault="00DC5FC4" w:rsidP="004E30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Changes in skills</w:t>
            </w:r>
          </w:p>
        </w:tc>
        <w:tc>
          <w:tcPr>
            <w:tcW w:w="2835" w:type="dxa"/>
            <w:vMerge/>
          </w:tcPr>
          <w:p w14:paraId="3A9B9F99" w14:textId="77777777" w:rsidR="00DC5FC4" w:rsidRPr="0027630F" w:rsidRDefault="00DC5FC4" w:rsidP="004E30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vMerge/>
          </w:tcPr>
          <w:p w14:paraId="7F4678CF" w14:textId="77777777" w:rsidR="00DC5FC4" w:rsidRPr="0027630F" w:rsidRDefault="00DC5FC4" w:rsidP="004E30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vMerge/>
          </w:tcPr>
          <w:p w14:paraId="4D95A14C" w14:textId="77777777" w:rsidR="00DC5FC4" w:rsidRPr="0027630F" w:rsidRDefault="00DC5FC4" w:rsidP="004E30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vMerge/>
          </w:tcPr>
          <w:p w14:paraId="0059C372" w14:textId="77777777" w:rsidR="00DC5FC4" w:rsidRPr="0027630F" w:rsidRDefault="00DC5FC4" w:rsidP="004E30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FC4" w:rsidRPr="0027630F" w14:paraId="30D80388" w14:textId="77777777" w:rsidTr="004E301B">
        <w:tc>
          <w:tcPr>
            <w:tcW w:w="567" w:type="dxa"/>
            <w:vMerge/>
          </w:tcPr>
          <w:p w14:paraId="66BD7B0C" w14:textId="77777777" w:rsidR="00DC5FC4" w:rsidRPr="0027630F" w:rsidRDefault="00DC5FC4" w:rsidP="004E301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3" w:type="dxa"/>
          </w:tcPr>
          <w:p w14:paraId="0E265E8D" w14:textId="77777777" w:rsidR="00DC5FC4" w:rsidRPr="0027630F" w:rsidRDefault="00DC5FC4" w:rsidP="004E30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Changes in confidence</w:t>
            </w:r>
          </w:p>
        </w:tc>
        <w:tc>
          <w:tcPr>
            <w:tcW w:w="2835" w:type="dxa"/>
            <w:vMerge/>
          </w:tcPr>
          <w:p w14:paraId="7105EF15" w14:textId="77777777" w:rsidR="00DC5FC4" w:rsidRPr="0027630F" w:rsidRDefault="00DC5FC4" w:rsidP="004E30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vMerge/>
          </w:tcPr>
          <w:p w14:paraId="0BB1EAC0" w14:textId="77777777" w:rsidR="00DC5FC4" w:rsidRPr="0027630F" w:rsidRDefault="00DC5FC4" w:rsidP="004E30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vMerge/>
          </w:tcPr>
          <w:p w14:paraId="43876D70" w14:textId="77777777" w:rsidR="00DC5FC4" w:rsidRPr="0027630F" w:rsidRDefault="00DC5FC4" w:rsidP="004E30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vMerge/>
          </w:tcPr>
          <w:p w14:paraId="3D7E498A" w14:textId="77777777" w:rsidR="00DC5FC4" w:rsidRPr="0027630F" w:rsidRDefault="00DC5FC4" w:rsidP="004E30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FC4" w:rsidRPr="0027630F" w14:paraId="7AA22F39" w14:textId="77777777" w:rsidTr="004E301B">
        <w:tc>
          <w:tcPr>
            <w:tcW w:w="567" w:type="dxa"/>
            <w:vMerge/>
          </w:tcPr>
          <w:p w14:paraId="6A0C4E6C" w14:textId="77777777" w:rsidR="00DC5FC4" w:rsidRPr="0027630F" w:rsidRDefault="00DC5FC4" w:rsidP="004E301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3" w:type="dxa"/>
          </w:tcPr>
          <w:p w14:paraId="75297327" w14:textId="77777777" w:rsidR="00DC5FC4" w:rsidRPr="0027630F" w:rsidRDefault="00DC5FC4" w:rsidP="004E30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Relevance and importance of aspects of intern experience</w:t>
            </w:r>
          </w:p>
        </w:tc>
        <w:tc>
          <w:tcPr>
            <w:tcW w:w="2835" w:type="dxa"/>
          </w:tcPr>
          <w:p w14:paraId="52338AEA" w14:textId="77777777" w:rsidR="00DC5FC4" w:rsidRPr="0027630F" w:rsidRDefault="00DC5FC4" w:rsidP="004E30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What did you think were the most important and challenging aspects of the program (ask everyone</w:t>
            </w:r>
            <w:proofErr w:type="gramStart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End"/>
          </w:p>
          <w:p w14:paraId="1E6514A4" w14:textId="77777777" w:rsidR="00DC5FC4" w:rsidRPr="0027630F" w:rsidRDefault="00DC5FC4" w:rsidP="004E30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26D5A50E" w14:textId="77777777" w:rsidR="00DC5FC4" w:rsidRPr="0027630F" w:rsidRDefault="00DC5FC4" w:rsidP="004E30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What types of experiences should the program include to make interns more competitive and competent? (</w:t>
            </w:r>
            <w:proofErr w:type="gramStart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ask</w:t>
            </w:r>
            <w:proofErr w:type="gramEnd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 xml:space="preserve"> everyone)</w:t>
            </w:r>
          </w:p>
          <w:p w14:paraId="6D29DCE1" w14:textId="77777777" w:rsidR="00DC5FC4" w:rsidRPr="0027630F" w:rsidRDefault="00DC5FC4" w:rsidP="004E30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What qualities make a good intern? How did/ could the program assist with that? (</w:t>
            </w:r>
            <w:proofErr w:type="gramStart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ask</w:t>
            </w:r>
            <w:proofErr w:type="gramEnd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 xml:space="preserve"> everyone)</w:t>
            </w:r>
          </w:p>
        </w:tc>
        <w:tc>
          <w:tcPr>
            <w:tcW w:w="3118" w:type="dxa"/>
          </w:tcPr>
          <w:p w14:paraId="7A0B98EC" w14:textId="77777777" w:rsidR="00DC5FC4" w:rsidRPr="0027630F" w:rsidRDefault="00DC5FC4" w:rsidP="004E30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What questions did you ask your mentors along the way? (</w:t>
            </w:r>
            <w:proofErr w:type="gramStart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ask</w:t>
            </w:r>
            <w:proofErr w:type="gramEnd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 xml:space="preserve"> interns)</w:t>
            </w:r>
          </w:p>
          <w:p w14:paraId="29F6993C" w14:textId="77777777" w:rsidR="00DC5FC4" w:rsidRPr="0027630F" w:rsidRDefault="00DC5FC4" w:rsidP="004E30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In what ways did your relationship with your supervisor change during the program? (</w:t>
            </w:r>
            <w:proofErr w:type="gramStart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ask</w:t>
            </w:r>
            <w:proofErr w:type="gramEnd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 xml:space="preserve"> interns)</w:t>
            </w:r>
          </w:p>
          <w:p w14:paraId="7461643E" w14:textId="77777777" w:rsidR="00DC5FC4" w:rsidRPr="0027630F" w:rsidRDefault="00DC5FC4" w:rsidP="004E30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</w:tcPr>
          <w:p w14:paraId="574F895F" w14:textId="77777777" w:rsidR="00DC5FC4" w:rsidRPr="0027630F" w:rsidRDefault="00DC5FC4" w:rsidP="004E30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630F">
              <w:rPr>
                <w:rFonts w:ascii="Times New Roman" w:hAnsi="Times New Roman" w:cs="Times New Roman"/>
                <w:sz w:val="24"/>
                <w:szCs w:val="24"/>
              </w:rPr>
              <w:t xml:space="preserve">What type of tasks did the </w:t>
            </w:r>
            <w:r w:rsidRPr="0027630F">
              <w:rPr>
                <w:rFonts w:ascii="Times New Roman" w:hAnsi="Times New Roman" w:cs="Times New Roman"/>
                <w:i/>
                <w:sz w:val="24"/>
                <w:szCs w:val="24"/>
              </w:rPr>
              <w:t>other</w:t>
            </w:r>
            <w:r w:rsidRPr="0027630F">
              <w:rPr>
                <w:rFonts w:ascii="Times New Roman" w:hAnsi="Times New Roman" w:cs="Times New Roman"/>
                <w:sz w:val="24"/>
                <w:szCs w:val="24"/>
              </w:rPr>
              <w:t xml:space="preserve"> interns do, compared to you? (</w:t>
            </w:r>
            <w:proofErr w:type="gramStart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insight</w:t>
            </w:r>
            <w:proofErr w:type="gramEnd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 xml:space="preserve"> into contact with other interns, did they feel isolated, or part of something?) (</w:t>
            </w:r>
            <w:proofErr w:type="gramStart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ask</w:t>
            </w:r>
            <w:proofErr w:type="gramEnd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 xml:space="preserve"> interns)</w:t>
            </w:r>
          </w:p>
          <w:p w14:paraId="2155DC41" w14:textId="77777777" w:rsidR="00DC5FC4" w:rsidRPr="0027630F" w:rsidRDefault="00DC5FC4" w:rsidP="004E30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Did you expect to be doing certain tasks during the program? (</w:t>
            </w:r>
            <w:proofErr w:type="gramStart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ask</w:t>
            </w:r>
            <w:proofErr w:type="gramEnd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 xml:space="preserve"> interns)</w:t>
            </w:r>
          </w:p>
          <w:p w14:paraId="75EF5BD0" w14:textId="77777777" w:rsidR="00DC5FC4" w:rsidRPr="0027630F" w:rsidRDefault="00DC5FC4" w:rsidP="004E30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630F">
              <w:rPr>
                <w:rFonts w:ascii="Times New Roman" w:hAnsi="Times New Roman" w:cs="Times New Roman"/>
                <w:sz w:val="24"/>
                <w:szCs w:val="24"/>
              </w:rPr>
              <w:t xml:space="preserve">What tasks </w:t>
            </w:r>
            <w:r w:rsidRPr="0027630F">
              <w:rPr>
                <w:rFonts w:ascii="Times New Roman" w:hAnsi="Times New Roman" w:cs="Times New Roman"/>
                <w:i/>
                <w:sz w:val="24"/>
                <w:szCs w:val="24"/>
              </w:rPr>
              <w:t>were</w:t>
            </w:r>
            <w:r w:rsidRPr="0027630F">
              <w:rPr>
                <w:rFonts w:ascii="Times New Roman" w:hAnsi="Times New Roman" w:cs="Times New Roman"/>
                <w:sz w:val="24"/>
                <w:szCs w:val="24"/>
              </w:rPr>
              <w:t xml:space="preserve"> you asked to do as part of the program? (</w:t>
            </w:r>
            <w:proofErr w:type="gramStart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ask</w:t>
            </w:r>
            <w:proofErr w:type="gramEnd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 xml:space="preserve"> interns)</w:t>
            </w:r>
          </w:p>
        </w:tc>
      </w:tr>
      <w:tr w:rsidR="00DC5FC4" w:rsidRPr="0027630F" w14:paraId="380D49E7" w14:textId="77777777" w:rsidTr="004E301B">
        <w:tc>
          <w:tcPr>
            <w:tcW w:w="567" w:type="dxa"/>
            <w:vMerge/>
          </w:tcPr>
          <w:p w14:paraId="3AFA96DE" w14:textId="77777777" w:rsidR="00DC5FC4" w:rsidRPr="0027630F" w:rsidRDefault="00DC5FC4" w:rsidP="004E301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3" w:type="dxa"/>
          </w:tcPr>
          <w:p w14:paraId="3A7A918C" w14:textId="77777777" w:rsidR="00DC5FC4" w:rsidRPr="0027630F" w:rsidRDefault="00DC5FC4" w:rsidP="004E30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630F">
              <w:rPr>
                <w:rFonts w:ascii="Times New Roman" w:hAnsi="Times New Roman" w:cs="Times New Roman"/>
                <w:sz w:val="24"/>
                <w:szCs w:val="24"/>
              </w:rPr>
              <w:t xml:space="preserve">Experiences of internship for supervisor, </w:t>
            </w:r>
            <w:proofErr w:type="gramStart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mentor</w:t>
            </w:r>
            <w:proofErr w:type="gramEnd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 xml:space="preserve"> and intern</w:t>
            </w:r>
          </w:p>
        </w:tc>
        <w:tc>
          <w:tcPr>
            <w:tcW w:w="12191" w:type="dxa"/>
            <w:gridSpan w:val="4"/>
          </w:tcPr>
          <w:p w14:paraId="0B2E8BF8" w14:textId="77777777" w:rsidR="00DC5FC4" w:rsidRPr="0027630F" w:rsidRDefault="00DC5FC4" w:rsidP="004E30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What type of preparation or learning did you do before the program – what was provided to you? (</w:t>
            </w:r>
            <w:proofErr w:type="gramStart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ask</w:t>
            </w:r>
            <w:proofErr w:type="gramEnd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 xml:space="preserve"> everyone)</w:t>
            </w:r>
          </w:p>
          <w:p w14:paraId="13BC4FFC" w14:textId="77777777" w:rsidR="00DC5FC4" w:rsidRPr="0027630F" w:rsidRDefault="00DC5FC4" w:rsidP="004E30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Describe a negative or disappointing experience you had from the program (interns and mentors)</w:t>
            </w:r>
          </w:p>
          <w:p w14:paraId="3A553470" w14:textId="77777777" w:rsidR="00DC5FC4" w:rsidRPr="0027630F" w:rsidRDefault="00DC5FC4" w:rsidP="004E30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Describe an experience from the program that you felt was significant (interns and mentors)</w:t>
            </w:r>
          </w:p>
          <w:p w14:paraId="71C987DF" w14:textId="77777777" w:rsidR="00DC5FC4" w:rsidRPr="0027630F" w:rsidRDefault="00DC5FC4" w:rsidP="004E30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What do you feel you’ve learnt from being involved in the intern program? (</w:t>
            </w:r>
            <w:proofErr w:type="gramStart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ask</w:t>
            </w:r>
            <w:proofErr w:type="gramEnd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 xml:space="preserve"> everyone)</w:t>
            </w:r>
          </w:p>
          <w:p w14:paraId="5B6E7863" w14:textId="77777777" w:rsidR="00DC5FC4" w:rsidRPr="0027630F" w:rsidRDefault="00DC5FC4" w:rsidP="004E30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630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w do you know if you did a good job during your internship? What types of feedback did you receive along the way, and from whom? (</w:t>
            </w:r>
            <w:proofErr w:type="gramStart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ask</w:t>
            </w:r>
            <w:proofErr w:type="gramEnd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 xml:space="preserve"> interns)</w:t>
            </w:r>
          </w:p>
        </w:tc>
      </w:tr>
      <w:tr w:rsidR="00DC5FC4" w:rsidRPr="0027630F" w14:paraId="5F0DD6E4" w14:textId="77777777" w:rsidTr="004E301B">
        <w:tc>
          <w:tcPr>
            <w:tcW w:w="567" w:type="dxa"/>
            <w:vMerge/>
          </w:tcPr>
          <w:p w14:paraId="70D8F7E2" w14:textId="77777777" w:rsidR="00DC5FC4" w:rsidRPr="0027630F" w:rsidRDefault="00DC5FC4" w:rsidP="004E301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3" w:type="dxa"/>
          </w:tcPr>
          <w:p w14:paraId="4EAA988E" w14:textId="77777777" w:rsidR="00DC5FC4" w:rsidRPr="0027630F" w:rsidRDefault="00DC5FC4" w:rsidP="004E30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Benefits of internship</w:t>
            </w:r>
          </w:p>
        </w:tc>
        <w:tc>
          <w:tcPr>
            <w:tcW w:w="12191" w:type="dxa"/>
            <w:gridSpan w:val="4"/>
          </w:tcPr>
          <w:p w14:paraId="01AB5861" w14:textId="77777777" w:rsidR="00DC5FC4" w:rsidRPr="0027630F" w:rsidRDefault="00DC5FC4" w:rsidP="004E30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In what ways was the program relevant to your work? (</w:t>
            </w:r>
            <w:proofErr w:type="gramStart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ask</w:t>
            </w:r>
            <w:proofErr w:type="gramEnd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 xml:space="preserve"> everyone)</w:t>
            </w:r>
          </w:p>
          <w:p w14:paraId="256A3E15" w14:textId="77777777" w:rsidR="00DC5FC4" w:rsidRPr="0027630F" w:rsidRDefault="00DC5FC4" w:rsidP="004E30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From your participation in the program, what types of gains do you feel you’ve made? (</w:t>
            </w:r>
            <w:proofErr w:type="gramStart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ask</w:t>
            </w:r>
            <w:proofErr w:type="gramEnd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 xml:space="preserve"> interns)</w:t>
            </w:r>
          </w:p>
          <w:p w14:paraId="77DC71FC" w14:textId="77777777" w:rsidR="00DC5FC4" w:rsidRPr="0027630F" w:rsidRDefault="00DC5FC4" w:rsidP="004E30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What do you think the program has prepared you for? (</w:t>
            </w:r>
            <w:proofErr w:type="gramStart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ask</w:t>
            </w:r>
            <w:proofErr w:type="gramEnd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 xml:space="preserve"> interns)</w:t>
            </w:r>
          </w:p>
        </w:tc>
      </w:tr>
      <w:tr w:rsidR="00DC5FC4" w:rsidRPr="0027630F" w14:paraId="5C585C52" w14:textId="77777777" w:rsidTr="004E301B">
        <w:tc>
          <w:tcPr>
            <w:tcW w:w="567" w:type="dxa"/>
            <w:vMerge/>
          </w:tcPr>
          <w:p w14:paraId="30F9DCE5" w14:textId="77777777" w:rsidR="00DC5FC4" w:rsidRPr="0027630F" w:rsidRDefault="00DC5FC4" w:rsidP="004E301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3" w:type="dxa"/>
          </w:tcPr>
          <w:p w14:paraId="7C9BFE87" w14:textId="77777777" w:rsidR="00DC5FC4" w:rsidRPr="0027630F" w:rsidRDefault="00DC5FC4" w:rsidP="004E30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Barriers towards successful participation / implementation</w:t>
            </w:r>
          </w:p>
        </w:tc>
        <w:tc>
          <w:tcPr>
            <w:tcW w:w="12191" w:type="dxa"/>
            <w:gridSpan w:val="4"/>
          </w:tcPr>
          <w:p w14:paraId="078069DF" w14:textId="77777777" w:rsidR="00DC5FC4" w:rsidRPr="0027630F" w:rsidRDefault="00DC5FC4" w:rsidP="004E30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What would stand in the way of the program continuing? (</w:t>
            </w:r>
            <w:proofErr w:type="gramStart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ask</w:t>
            </w:r>
            <w:proofErr w:type="gramEnd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 xml:space="preserve"> everyone)</w:t>
            </w:r>
          </w:p>
          <w:p w14:paraId="646A47FB" w14:textId="77777777" w:rsidR="00DC5FC4" w:rsidRPr="0027630F" w:rsidRDefault="00DC5FC4" w:rsidP="004E30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From your experience, what do you feel was not done well in the program – what steps would you take to fix that? (</w:t>
            </w:r>
            <w:proofErr w:type="gramStart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>ask</w:t>
            </w:r>
            <w:proofErr w:type="gramEnd"/>
            <w:r w:rsidRPr="0027630F">
              <w:rPr>
                <w:rFonts w:ascii="Times New Roman" w:hAnsi="Times New Roman" w:cs="Times New Roman"/>
                <w:sz w:val="24"/>
                <w:szCs w:val="24"/>
              </w:rPr>
              <w:t xml:space="preserve"> interns and mentors)</w:t>
            </w:r>
          </w:p>
        </w:tc>
      </w:tr>
    </w:tbl>
    <w:p w14:paraId="4A22F94B" w14:textId="77777777" w:rsidR="00DC5FC4" w:rsidRDefault="00DC5FC4"/>
    <w:sectPr w:rsidR="00DC5FC4" w:rsidSect="00DC5F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FC4"/>
    <w:rsid w:val="00DC5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F9B58"/>
  <w15:chartTrackingRefBased/>
  <w15:docId w15:val="{A15985EB-FEE1-489B-AB6D-069320F3A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F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5F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C5F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0</Words>
  <Characters>2624</Characters>
  <Application>Microsoft Office Word</Application>
  <DocSecurity>0</DocSecurity>
  <Lines>21</Lines>
  <Paragraphs>6</Paragraphs>
  <ScaleCrop>false</ScaleCrop>
  <Company/>
  <LinksUpToDate>false</LinksUpToDate>
  <CharactersWithSpaces>3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Tavener</dc:creator>
  <cp:keywords/>
  <dc:description/>
  <cp:lastModifiedBy>Meredith Tavener</cp:lastModifiedBy>
  <cp:revision>1</cp:revision>
  <dcterms:created xsi:type="dcterms:W3CDTF">2021-08-23T01:39:00Z</dcterms:created>
  <dcterms:modified xsi:type="dcterms:W3CDTF">2021-08-23T01:39:00Z</dcterms:modified>
</cp:coreProperties>
</file>